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90C" w:rsidRPr="00813BDC" w:rsidRDefault="00F8179E" w:rsidP="00813BDC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813BD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13BDC" w:rsidRPr="00813BD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13BD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F5B12" w:rsidRPr="00813BDC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9F5B12" w:rsidRPr="00813BD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9F5B12" w:rsidRPr="00813BDC">
        <w:rPr>
          <w:rFonts w:asciiTheme="majorBidi" w:hAnsiTheme="majorBidi" w:cstheme="majorBidi"/>
          <w:b/>
          <w:bCs/>
          <w:sz w:val="24"/>
          <w:szCs w:val="24"/>
        </w:rPr>
        <w:t xml:space="preserve">List of </w:t>
      </w:r>
      <w:proofErr w:type="spellStart"/>
      <w:r w:rsidRPr="00813BDC">
        <w:rPr>
          <w:rFonts w:asciiTheme="majorBidi" w:hAnsiTheme="majorBidi" w:cstheme="majorBidi"/>
          <w:b/>
          <w:bCs/>
          <w:sz w:val="24"/>
          <w:szCs w:val="24"/>
        </w:rPr>
        <w:t>re</w:t>
      </w:r>
      <w:r w:rsidR="009F5B12" w:rsidRPr="00813BDC">
        <w:rPr>
          <w:rFonts w:asciiTheme="majorBidi" w:hAnsiTheme="majorBidi" w:cstheme="majorBidi"/>
          <w:b/>
          <w:bCs/>
          <w:sz w:val="24"/>
          <w:szCs w:val="24"/>
        </w:rPr>
        <w:t>sequenced</w:t>
      </w:r>
      <w:proofErr w:type="spellEnd"/>
      <w:r w:rsidR="009F5B12" w:rsidRPr="00813BDC">
        <w:rPr>
          <w:rFonts w:asciiTheme="majorBidi" w:hAnsiTheme="majorBidi" w:cstheme="majorBidi"/>
          <w:b/>
          <w:bCs/>
          <w:sz w:val="24"/>
          <w:szCs w:val="24"/>
        </w:rPr>
        <w:t xml:space="preserve"> samples with the number of reads and bases.</w:t>
      </w:r>
      <w:proofErr w:type="gramEnd"/>
    </w:p>
    <w:tbl>
      <w:tblPr>
        <w:tblStyle w:val="MediumShading2-Accent6"/>
        <w:tblpPr w:leftFromText="180" w:rightFromText="180" w:vertAnchor="page" w:horzAnchor="page" w:tblpX="2053" w:tblpY="2089"/>
        <w:tblW w:w="6575" w:type="dxa"/>
        <w:tblLook w:val="04A0" w:firstRow="1" w:lastRow="0" w:firstColumn="1" w:lastColumn="0" w:noHBand="0" w:noVBand="1"/>
      </w:tblPr>
      <w:tblGrid>
        <w:gridCol w:w="1923"/>
        <w:gridCol w:w="2649"/>
        <w:gridCol w:w="2003"/>
      </w:tblGrid>
      <w:tr w:rsidR="00F8179E" w:rsidRPr="009F5B12" w:rsidTr="00F8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mple</w:t>
            </w:r>
          </w:p>
        </w:tc>
        <w:tc>
          <w:tcPr>
            <w:tcW w:w="2649" w:type="dxa"/>
            <w:noWrap/>
            <w:hideMark/>
          </w:tcPr>
          <w:p w:rsidR="00F8179E" w:rsidRPr="009F5B12" w:rsidRDefault="00F8179E" w:rsidP="00F81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umber of Reads (PE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*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003" w:type="dxa"/>
            <w:noWrap/>
            <w:hideMark/>
          </w:tcPr>
          <w:p w:rsidR="00F8179E" w:rsidRPr="009F5B12" w:rsidRDefault="00F8179E" w:rsidP="00F81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umber of Bases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proofErr w:type="spellStart"/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rford</w:t>
            </w:r>
            <w:proofErr w:type="spellEnd"/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43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8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illard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7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30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5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ayfield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49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9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ple_Glen</w:t>
            </w:r>
            <w:proofErr w:type="spellEnd"/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51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8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T94-47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74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hampion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5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78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9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ares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5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12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7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akeview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50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orris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9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94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ames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67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5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lta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03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C-</w:t>
            </w:r>
            <w:proofErr w:type="spellStart"/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oteina</w:t>
            </w:r>
            <w:proofErr w:type="spellEnd"/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allace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23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9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8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</w:tr>
      <w:tr w:rsidR="00452465" w:rsidRPr="009F5B12" w:rsidTr="006520E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452465" w:rsidRPr="009F5B12" w:rsidRDefault="00452465" w:rsidP="0045246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ndarin</w:t>
            </w:r>
          </w:p>
        </w:tc>
        <w:tc>
          <w:tcPr>
            <w:tcW w:w="2649" w:type="dxa"/>
            <w:hideMark/>
          </w:tcPr>
          <w:p w:rsidR="00452465" w:rsidRPr="009F5B12" w:rsidRDefault="00452465" w:rsidP="00452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7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34</w:t>
            </w:r>
          </w:p>
        </w:tc>
        <w:tc>
          <w:tcPr>
            <w:tcW w:w="2003" w:type="dxa"/>
            <w:hideMark/>
          </w:tcPr>
          <w:p w:rsidR="00452465" w:rsidRPr="009F5B12" w:rsidRDefault="00452465" w:rsidP="00452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5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ent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9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71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yton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0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ple_Presto</w:t>
            </w:r>
            <w:proofErr w:type="spellEnd"/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8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74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9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udence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odigy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6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vans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38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75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rin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6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71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</w:tr>
      <w:tr w:rsidR="00F8179E" w:rsidRPr="009F5B12" w:rsidTr="00F817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jesta</w:t>
            </w:r>
            <w:proofErr w:type="spellEnd"/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1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61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5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</w:tr>
      <w:tr w:rsidR="00F8179E" w:rsidRPr="009F5B12" w:rsidTr="00F81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noWrap/>
            <w:hideMark/>
          </w:tcPr>
          <w:p w:rsidR="00F8179E" w:rsidRPr="009F5B12" w:rsidRDefault="00F8179E" w:rsidP="00F8179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AC-</w:t>
            </w:r>
            <w:r w:rsidRPr="009F5B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trel</w:t>
            </w:r>
          </w:p>
        </w:tc>
        <w:tc>
          <w:tcPr>
            <w:tcW w:w="2649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28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503</w:t>
            </w:r>
          </w:p>
        </w:tc>
        <w:tc>
          <w:tcPr>
            <w:tcW w:w="2003" w:type="dxa"/>
            <w:hideMark/>
          </w:tcPr>
          <w:p w:rsidR="00F8179E" w:rsidRPr="009F5B12" w:rsidRDefault="00F8179E" w:rsidP="00F8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F5B1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85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7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5B12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</w:tr>
    </w:tbl>
    <w:p w:rsidR="009F5B12" w:rsidRDefault="009F5B12"/>
    <w:p w:rsidR="00F8179E" w:rsidRDefault="00F8179E">
      <w:bookmarkStart w:id="0" w:name="_GoBack"/>
      <w:bookmarkEnd w:id="0"/>
    </w:p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Default="00F8179E"/>
    <w:p w:rsidR="00F8179E" w:rsidRPr="00F8179E" w:rsidRDefault="00F8179E">
      <w:pPr>
        <w:rPr>
          <w:rFonts w:asciiTheme="majorBidi" w:hAnsiTheme="majorBidi" w:cstheme="majorBidi"/>
          <w:sz w:val="24"/>
          <w:szCs w:val="24"/>
        </w:rPr>
      </w:pPr>
      <w:r w:rsidRPr="00F8179E">
        <w:rPr>
          <w:rFonts w:asciiTheme="majorBidi" w:hAnsiTheme="majorBidi" w:cstheme="majorBidi"/>
          <w:sz w:val="24"/>
          <w:szCs w:val="24"/>
        </w:rPr>
        <w:t xml:space="preserve">* PE: Paired-ends </w:t>
      </w:r>
    </w:p>
    <w:sectPr w:rsidR="00F8179E" w:rsidRPr="00F8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B12"/>
    <w:rsid w:val="0007090C"/>
    <w:rsid w:val="00452465"/>
    <w:rsid w:val="00813BDC"/>
    <w:rsid w:val="009F5B12"/>
    <w:rsid w:val="00E63FF0"/>
    <w:rsid w:val="00F8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64"/>
    <w:rsid w:val="009F5B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64"/>
    <w:rsid w:val="009F5B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4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7383C6-671E-47FE-9485-E5DE385D8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ide</dc:creator>
  <cp:lastModifiedBy>padide</cp:lastModifiedBy>
  <cp:revision>3</cp:revision>
  <dcterms:created xsi:type="dcterms:W3CDTF">2015-05-18T17:03:00Z</dcterms:created>
  <dcterms:modified xsi:type="dcterms:W3CDTF">2015-05-20T17:12:00Z</dcterms:modified>
</cp:coreProperties>
</file>